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E98" w:rsidRPr="0043507B" w:rsidRDefault="009C1049" w:rsidP="00322E98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1: </w:t>
      </w:r>
      <w:r w:rsidR="00322E98" w:rsidRPr="0043507B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322E98" w:rsidRPr="0043507B">
        <w:rPr>
          <w:rFonts w:ascii="Times New Roman" w:hAnsi="Times New Roman" w:cs="Times New Roman"/>
          <w:b/>
          <w:sz w:val="24"/>
          <w:szCs w:val="24"/>
          <w:u w:val="single"/>
        </w:rPr>
        <w:t xml:space="preserve">1 </w:t>
      </w:r>
      <w:r w:rsidR="00322E98" w:rsidRPr="0043507B">
        <w:rPr>
          <w:rFonts w:ascii="Times New Roman" w:hAnsi="Times New Roman" w:cs="Times New Roman"/>
          <w:sz w:val="24"/>
          <w:szCs w:val="24"/>
          <w:u w:val="single"/>
        </w:rPr>
        <w:t>Granular data pertinent to changes in practice before and after tele-education intervention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2718"/>
        <w:gridCol w:w="1488"/>
        <w:gridCol w:w="1662"/>
        <w:gridCol w:w="1350"/>
        <w:gridCol w:w="1710"/>
      </w:tblGrid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Before</w:t>
            </w:r>
          </w:p>
        </w:tc>
        <w:tc>
          <w:tcPr>
            <w:tcW w:w="3012" w:type="dxa"/>
            <w:gridSpan w:val="2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After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Data Source</w:t>
            </w:r>
          </w:p>
        </w:tc>
      </w:tr>
      <w:tr w:rsidR="00120C44" w:rsidRPr="0043507B" w:rsidDel="00275FBF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Year</w:t>
            </w:r>
          </w:p>
        </w:tc>
        <w:tc>
          <w:tcPr>
            <w:tcW w:w="1488" w:type="dxa"/>
          </w:tcPr>
          <w:p w:rsidR="00322E98" w:rsidRPr="0043507B" w:rsidRDefault="00322E98" w:rsidP="004350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015</w:t>
            </w:r>
          </w:p>
        </w:tc>
        <w:tc>
          <w:tcPr>
            <w:tcW w:w="1662" w:type="dxa"/>
          </w:tcPr>
          <w:p w:rsidR="00322E98" w:rsidRPr="0043507B" w:rsidRDefault="00322E98" w:rsidP="004350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016</w:t>
            </w:r>
          </w:p>
        </w:tc>
        <w:tc>
          <w:tcPr>
            <w:tcW w:w="1350" w:type="dxa"/>
          </w:tcPr>
          <w:p w:rsidR="00322E98" w:rsidRPr="0043507B" w:rsidRDefault="00322E98" w:rsidP="0043507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017</w:t>
            </w:r>
          </w:p>
        </w:tc>
        <w:tc>
          <w:tcPr>
            <w:tcW w:w="1710" w:type="dxa"/>
          </w:tcPr>
          <w:p w:rsidR="00322E98" w:rsidRPr="0043507B" w:rsidDel="00275FBF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pofol</w:t>
            </w:r>
            <w:proofErr w:type="spellEnd"/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700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09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10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uromuscular blocking agents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0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3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1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Hospital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Dopamine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166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13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0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Norepinephrine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472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98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25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Amynophylline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80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5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3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H2 blockers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330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502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274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Low molecular weight heparin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684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630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40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Antibiotic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983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901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729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Meropenem, order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831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621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575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 xml:space="preserve">All medication orders 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4362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987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417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Pharmacy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est radiographs, referral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83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15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82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ministration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Laboratory tests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4362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987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417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Administration</w:t>
            </w:r>
          </w:p>
        </w:tc>
      </w:tr>
      <w:tr w:rsidR="00120C44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 xml:space="preserve">Average duration of central venous catheter use in patients with </w:t>
            </w: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lastRenderedPageBreak/>
              <w:t>sepsis, days (n=150)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lastRenderedPageBreak/>
              <w:t>6.2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5.7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4.2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Chart review</w:t>
            </w:r>
          </w:p>
        </w:tc>
      </w:tr>
      <w:tr w:rsidR="00322E98" w:rsidRPr="0043507B" w:rsidTr="006E673B">
        <w:tc>
          <w:tcPr>
            <w:tcW w:w="2718" w:type="dxa"/>
          </w:tcPr>
          <w:p w:rsidR="00322E98" w:rsidRPr="0043507B" w:rsidRDefault="00322E98" w:rsidP="006E67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lastRenderedPageBreak/>
              <w:t>ICU acquired infection</w:t>
            </w:r>
          </w:p>
        </w:tc>
        <w:tc>
          <w:tcPr>
            <w:tcW w:w="1488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3%</w:t>
            </w:r>
          </w:p>
        </w:tc>
        <w:tc>
          <w:tcPr>
            <w:tcW w:w="1662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30%</w:t>
            </w:r>
          </w:p>
        </w:tc>
        <w:tc>
          <w:tcPr>
            <w:tcW w:w="135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12.5%</w:t>
            </w:r>
          </w:p>
        </w:tc>
        <w:tc>
          <w:tcPr>
            <w:tcW w:w="1710" w:type="dxa"/>
          </w:tcPr>
          <w:p w:rsidR="00322E98" w:rsidRPr="0043507B" w:rsidRDefault="00322E98" w:rsidP="006E673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  <w:lang w:val="sr-Latn-CS"/>
              </w:rPr>
            </w:pPr>
            <w:r w:rsidRPr="0043507B">
              <w:rPr>
                <w:rFonts w:ascii="Times New Roman" w:hAnsi="Times New Roman" w:cs="Times New Roman"/>
                <w:sz w:val="24"/>
                <w:szCs w:val="24"/>
                <w:u w:val="single"/>
                <w:lang w:val="sr-Latn-CS"/>
              </w:rPr>
              <w:t>Administration</w:t>
            </w:r>
          </w:p>
        </w:tc>
      </w:tr>
    </w:tbl>
    <w:p w:rsidR="00322E98" w:rsidRPr="00120C44" w:rsidRDefault="00322E98" w:rsidP="00322E98">
      <w:pPr>
        <w:rPr>
          <w:rFonts w:ascii="Times New Roman" w:hAnsi="Times New Roman" w:cs="Times New Roman"/>
          <w:sz w:val="24"/>
          <w:szCs w:val="24"/>
        </w:rPr>
      </w:pPr>
    </w:p>
    <w:p w:rsidR="00322E98" w:rsidRPr="00120C44" w:rsidRDefault="00322E98" w:rsidP="00B123D9">
      <w:pPr>
        <w:tabs>
          <w:tab w:val="left" w:pos="36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123D9" w:rsidRPr="00120C44" w:rsidRDefault="00B123D9" w:rsidP="00B123D9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C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1049">
        <w:rPr>
          <w:rFonts w:ascii="Times New Roman" w:hAnsi="Times New Roman" w:cs="Times New Roman"/>
          <w:b/>
          <w:sz w:val="24"/>
          <w:szCs w:val="24"/>
        </w:rPr>
        <w:t>S</w:t>
      </w:r>
      <w:r w:rsidR="00322E98" w:rsidRPr="00120C44">
        <w:rPr>
          <w:rFonts w:ascii="Times New Roman" w:hAnsi="Times New Roman" w:cs="Times New Roman"/>
          <w:b/>
          <w:sz w:val="24"/>
          <w:szCs w:val="24"/>
        </w:rPr>
        <w:t>2</w:t>
      </w:r>
      <w:r w:rsidRPr="00120C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0C44">
        <w:rPr>
          <w:rFonts w:ascii="Times New Roman" w:hAnsi="Times New Roman" w:cs="Times New Roman"/>
          <w:sz w:val="24"/>
          <w:szCs w:val="24"/>
        </w:rPr>
        <w:t>Outcomes before and after tele-education interven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1488"/>
        <w:gridCol w:w="1772"/>
        <w:gridCol w:w="1772"/>
        <w:gridCol w:w="1725"/>
      </w:tblGrid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Before</w:t>
            </w:r>
          </w:p>
        </w:tc>
        <w:tc>
          <w:tcPr>
            <w:tcW w:w="3544" w:type="dxa"/>
            <w:gridSpan w:val="2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After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P value</w:t>
            </w:r>
          </w:p>
        </w:tc>
      </w:tr>
      <w:tr w:rsidR="00120C44" w:rsidRPr="00120C44" w:rsidDel="00275FBF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Year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2015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2016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2017</w:t>
            </w:r>
          </w:p>
        </w:tc>
        <w:tc>
          <w:tcPr>
            <w:tcW w:w="1725" w:type="dxa"/>
          </w:tcPr>
          <w:p w:rsidR="00B123D9" w:rsidRPr="00120C44" w:rsidDel="00275FBF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</w:p>
        </w:tc>
      </w:tr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ICU mortality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237 (42.6%)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71 (30.8%)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48 (26.6%)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  <w:r w:rsidRPr="00120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341 (51.1%)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300 (50.4%)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276 (43.5%)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p= 0.01</w:t>
            </w:r>
            <w:r w:rsidRPr="00120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Length of stay (days)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8.3 ±0.72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7.1±0.54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3.6±0.62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  <w:r w:rsidRPr="00120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Annual consumption (medications, equipment, services) ($)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497,417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278,057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293,176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r-Latn-CS"/>
              </w:rPr>
            </w:pPr>
          </w:p>
        </w:tc>
      </w:tr>
      <w:tr w:rsidR="00120C44" w:rsidRPr="00120C44" w:rsidTr="00DC65CC">
        <w:tc>
          <w:tcPr>
            <w:tcW w:w="2718" w:type="dxa"/>
          </w:tcPr>
          <w:p w:rsidR="00B123D9" w:rsidRPr="00120C44" w:rsidRDefault="00B123D9" w:rsidP="00DC65C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Annual per patient consumption (medications, equipment, services) ($)</w:t>
            </w:r>
          </w:p>
        </w:tc>
        <w:tc>
          <w:tcPr>
            <w:tcW w:w="1488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746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467</w:t>
            </w:r>
          </w:p>
        </w:tc>
        <w:tc>
          <w:tcPr>
            <w:tcW w:w="1772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CS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463</w:t>
            </w:r>
          </w:p>
        </w:tc>
        <w:tc>
          <w:tcPr>
            <w:tcW w:w="1725" w:type="dxa"/>
          </w:tcPr>
          <w:p w:rsidR="00B123D9" w:rsidRPr="00120C44" w:rsidRDefault="00B123D9" w:rsidP="00DC65C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r-Latn-CS"/>
              </w:rPr>
            </w:pPr>
          </w:p>
        </w:tc>
      </w:tr>
    </w:tbl>
    <w:p w:rsidR="00E95AF4" w:rsidRPr="00120C44" w:rsidRDefault="00E95AF4" w:rsidP="00E95A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120C44">
        <w:rPr>
          <w:rFonts w:ascii="Times New Roman" w:hAnsi="Times New Roman" w:cs="Times New Roman"/>
          <w:sz w:val="24"/>
          <w:szCs w:val="24"/>
          <w:vertAlign w:val="superscript"/>
          <w:lang w:val="sr-Latn-CS"/>
        </w:rPr>
        <w:t>a</w:t>
      </w:r>
      <w:r w:rsidRPr="00120C44">
        <w:rPr>
          <w:rFonts w:ascii="Times New Roman" w:hAnsi="Times New Roman" w:cs="Times New Roman"/>
          <w:sz w:val="24"/>
          <w:szCs w:val="24"/>
          <w:lang w:val="sr-Latn-BA"/>
        </w:rPr>
        <w:t>ANOVA test</w:t>
      </w:r>
    </w:p>
    <w:p w:rsidR="00E95AF4" w:rsidRPr="00120C44" w:rsidRDefault="00E95AF4" w:rsidP="00E95A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120C44">
        <w:rPr>
          <w:rFonts w:ascii="Times New Roman" w:hAnsi="Times New Roman" w:cs="Times New Roman"/>
          <w:sz w:val="24"/>
          <w:szCs w:val="24"/>
          <w:vertAlign w:val="superscript"/>
          <w:lang w:val="sr-Latn-BA"/>
        </w:rPr>
        <w:t>b</w:t>
      </w:r>
      <w:r w:rsidRPr="00120C44">
        <w:rPr>
          <w:rFonts w:ascii="Times New Roman" w:hAnsi="Times New Roman" w:cs="Times New Roman"/>
          <w:sz w:val="24"/>
          <w:szCs w:val="24"/>
          <w:lang w:val="sr-Latn-BA"/>
        </w:rPr>
        <w:t>Pearson χ</w:t>
      </w:r>
      <w:r w:rsidRPr="00120C44">
        <w:rPr>
          <w:rFonts w:ascii="Times New Roman" w:hAnsi="Times New Roman" w:cs="Times New Roman"/>
          <w:sz w:val="24"/>
          <w:szCs w:val="24"/>
          <w:vertAlign w:val="superscript"/>
          <w:lang w:val="sr-Latn-BA"/>
        </w:rPr>
        <w:t>2</w:t>
      </w:r>
      <w:r w:rsidRPr="00120C44">
        <w:rPr>
          <w:rFonts w:ascii="Times New Roman" w:hAnsi="Times New Roman" w:cs="Times New Roman"/>
          <w:sz w:val="24"/>
          <w:szCs w:val="24"/>
          <w:lang w:val="sr-Latn-BA"/>
        </w:rPr>
        <w:t xml:space="preserve"> test</w:t>
      </w:r>
    </w:p>
    <w:p w:rsidR="00B123D9" w:rsidRPr="00120C44" w:rsidRDefault="00B123D9" w:rsidP="00B123D9">
      <w:pPr>
        <w:tabs>
          <w:tab w:val="left" w:pos="3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3D9" w:rsidRDefault="00B123D9" w:rsidP="000856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3507B" w:rsidRPr="00120C44" w:rsidRDefault="0043507B" w:rsidP="000856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5695" w:rsidRPr="00120C44" w:rsidRDefault="00085695" w:rsidP="00085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C4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77458" w:rsidRPr="00120C44">
        <w:rPr>
          <w:rFonts w:ascii="Times New Roman" w:hAnsi="Times New Roman" w:cs="Times New Roman"/>
          <w:b/>
          <w:sz w:val="24"/>
          <w:szCs w:val="24"/>
        </w:rPr>
        <w:t>able</w:t>
      </w:r>
      <w:r w:rsidRPr="00120C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C1049">
        <w:rPr>
          <w:rFonts w:ascii="Times New Roman" w:hAnsi="Times New Roman" w:cs="Times New Roman"/>
          <w:b/>
          <w:sz w:val="24"/>
          <w:szCs w:val="24"/>
        </w:rPr>
        <w:t>S</w:t>
      </w:r>
      <w:r w:rsidR="00322E98" w:rsidRPr="00120C44">
        <w:rPr>
          <w:rFonts w:ascii="Times New Roman" w:hAnsi="Times New Roman" w:cs="Times New Roman"/>
          <w:b/>
          <w:sz w:val="24"/>
          <w:szCs w:val="24"/>
        </w:rPr>
        <w:t>3</w:t>
      </w:r>
      <w:r w:rsidRPr="00120C4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0C44">
        <w:rPr>
          <w:rFonts w:ascii="Times New Roman" w:hAnsi="Times New Roman" w:cs="Times New Roman"/>
          <w:sz w:val="24"/>
          <w:szCs w:val="24"/>
        </w:rPr>
        <w:t>Multivariate</w:t>
      </w:r>
      <w:proofErr w:type="gramEnd"/>
      <w:r w:rsidRPr="00120C44">
        <w:rPr>
          <w:rFonts w:ascii="Times New Roman" w:hAnsi="Times New Roman" w:cs="Times New Roman"/>
          <w:sz w:val="24"/>
          <w:szCs w:val="24"/>
        </w:rPr>
        <w:t xml:space="preserve"> linear regression for length of stay in the I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0C44" w:rsidRPr="00120C44" w:rsidTr="00FF6ACB">
        <w:tc>
          <w:tcPr>
            <w:tcW w:w="1870" w:type="dxa"/>
          </w:tcPr>
          <w:p w:rsidR="00085695" w:rsidRPr="00120C44" w:rsidRDefault="00832FE0" w:rsidP="00832FE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Lower 95%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Upper 95%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Tele-education intervention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39.9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Invasive mechanical ventilation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20C44" w:rsidRPr="00120C44" w:rsidTr="00FF6ACB">
        <w:trPr>
          <w:trHeight w:val="461"/>
        </w:trPr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Vasopressors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85695" w:rsidRPr="00120C44" w:rsidTr="00FF6ACB">
        <w:trPr>
          <w:trHeight w:val="461"/>
        </w:trPr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Diagnosis related group (DRG)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085695" w:rsidRPr="00120C44" w:rsidRDefault="00085695" w:rsidP="000856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5695" w:rsidRPr="00120C44" w:rsidRDefault="00085695" w:rsidP="0008569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120C4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85695" w:rsidRPr="00120C44" w:rsidRDefault="00085695" w:rsidP="00085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C4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765F9" w:rsidRPr="00120C44">
        <w:rPr>
          <w:rFonts w:ascii="Times New Roman" w:hAnsi="Times New Roman" w:cs="Times New Roman"/>
          <w:b/>
          <w:sz w:val="24"/>
          <w:szCs w:val="24"/>
        </w:rPr>
        <w:t>able</w:t>
      </w:r>
      <w:r w:rsidR="00B123D9" w:rsidRPr="00120C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104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322E98" w:rsidRPr="00120C44">
        <w:rPr>
          <w:rFonts w:ascii="Times New Roman" w:hAnsi="Times New Roman" w:cs="Times New Roman"/>
          <w:b/>
          <w:sz w:val="24"/>
          <w:szCs w:val="24"/>
        </w:rPr>
        <w:t>4</w:t>
      </w:r>
      <w:r w:rsidRPr="00120C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0C44">
        <w:rPr>
          <w:rFonts w:ascii="Times New Roman" w:hAnsi="Times New Roman" w:cs="Times New Roman"/>
          <w:sz w:val="24"/>
          <w:szCs w:val="24"/>
        </w:rPr>
        <w:t>Multivariate linear regression for length of stay in the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0C44" w:rsidRPr="00120C44" w:rsidTr="00FF6ACB">
        <w:tc>
          <w:tcPr>
            <w:tcW w:w="1870" w:type="dxa"/>
          </w:tcPr>
          <w:p w:rsidR="00085695" w:rsidRPr="00120C44" w:rsidRDefault="008974B5" w:rsidP="008974B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Lower 95%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Upper 95%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B123D9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Tele-e</w:t>
            </w:r>
            <w:r w:rsidR="00085695" w:rsidRPr="00120C44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20C44" w:rsidRPr="00120C44" w:rsidTr="00FF6ACB"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20C44" w:rsidRPr="00120C44" w:rsidTr="00FF6ACB">
        <w:trPr>
          <w:trHeight w:val="461"/>
        </w:trPr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Vasopressors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85695" w:rsidRPr="00120C44" w:rsidTr="00FF6ACB">
        <w:trPr>
          <w:trHeight w:val="461"/>
        </w:trPr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  <w:lang w:val="sr-Latn-CS"/>
              </w:rPr>
              <w:t>Diagnosis related group (DRG)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870" w:type="dxa"/>
          </w:tcPr>
          <w:p w:rsidR="00085695" w:rsidRPr="00120C44" w:rsidRDefault="00085695" w:rsidP="00FF6AC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1C1148" w:rsidRPr="00120C44" w:rsidRDefault="001C1148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p w:rsidR="008C20C2" w:rsidRPr="00120C44" w:rsidRDefault="008C20C2">
      <w:pPr>
        <w:rPr>
          <w:rFonts w:ascii="Times New Roman" w:hAnsi="Times New Roman" w:cs="Times New Roman"/>
          <w:sz w:val="24"/>
          <w:szCs w:val="24"/>
        </w:rPr>
      </w:pPr>
    </w:p>
    <w:sectPr w:rsidR="008C20C2" w:rsidRPr="00120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85695"/>
    <w:rsid w:val="00085695"/>
    <w:rsid w:val="00120C44"/>
    <w:rsid w:val="00177458"/>
    <w:rsid w:val="001C1148"/>
    <w:rsid w:val="002765F9"/>
    <w:rsid w:val="00322E98"/>
    <w:rsid w:val="003724AB"/>
    <w:rsid w:val="00372CEF"/>
    <w:rsid w:val="003A29D4"/>
    <w:rsid w:val="003D4B0D"/>
    <w:rsid w:val="003F16AB"/>
    <w:rsid w:val="0043507B"/>
    <w:rsid w:val="0056724E"/>
    <w:rsid w:val="005A3D37"/>
    <w:rsid w:val="0078004F"/>
    <w:rsid w:val="00810CBF"/>
    <w:rsid w:val="00832FE0"/>
    <w:rsid w:val="008974B5"/>
    <w:rsid w:val="008C20C2"/>
    <w:rsid w:val="009C1049"/>
    <w:rsid w:val="00A0766D"/>
    <w:rsid w:val="00B123D9"/>
    <w:rsid w:val="00B563ED"/>
    <w:rsid w:val="00E47666"/>
    <w:rsid w:val="00E9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69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56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69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56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7</Words>
  <Characters>1825</Characters>
  <Application>Microsoft Office Word</Application>
  <DocSecurity>0</DocSecurity>
  <Lines>260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R Johnson</dc:creator>
  <cp:lastModifiedBy>AFRENACIA</cp:lastModifiedBy>
  <cp:revision>5</cp:revision>
  <dcterms:created xsi:type="dcterms:W3CDTF">2019-04-18T15:42:00Z</dcterms:created>
  <dcterms:modified xsi:type="dcterms:W3CDTF">2019-05-28T14:39:00Z</dcterms:modified>
</cp:coreProperties>
</file>